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38490" w14:textId="1D2E58F8" w:rsidR="00020235" w:rsidRPr="00EE4634" w:rsidRDefault="00FD3490" w:rsidP="00020235">
      <w:pPr>
        <w:pStyle w:val="Heading1"/>
        <w:rPr>
          <w:sz w:val="28"/>
          <w:szCs w:val="40"/>
        </w:rPr>
      </w:pPr>
      <w:r>
        <w:rPr>
          <w:sz w:val="28"/>
          <w:szCs w:val="40"/>
        </w:rPr>
        <w:t xml:space="preserve">Full </w:t>
      </w:r>
      <w:r w:rsidR="007701F6" w:rsidRPr="00EE4634">
        <w:rPr>
          <w:sz w:val="28"/>
          <w:szCs w:val="40"/>
        </w:rPr>
        <w:t xml:space="preserve">Coding </w:t>
      </w:r>
      <w:r w:rsidR="002F3031">
        <w:rPr>
          <w:sz w:val="28"/>
          <w:szCs w:val="40"/>
        </w:rPr>
        <w:t>Template</w:t>
      </w:r>
      <w:r>
        <w:rPr>
          <w:sz w:val="28"/>
          <w:szCs w:val="40"/>
        </w:rPr>
        <w:t xml:space="preserve"> and ‘Codebook’ of Definitions</w:t>
      </w:r>
      <w:r w:rsidR="000C70EB">
        <w:rPr>
          <w:sz w:val="28"/>
          <w:szCs w:val="4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020235" w14:paraId="640BDF1A" w14:textId="77777777" w:rsidTr="00993568">
        <w:tc>
          <w:tcPr>
            <w:tcW w:w="1838" w:type="dxa"/>
            <w:tcMar>
              <w:top w:w="57" w:type="dxa"/>
              <w:bottom w:w="57" w:type="dxa"/>
            </w:tcMar>
          </w:tcPr>
          <w:p w14:paraId="3B817BC7" w14:textId="77777777" w:rsidR="00020235" w:rsidRPr="00AF1664" w:rsidRDefault="00020235" w:rsidP="0099356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F1664">
              <w:rPr>
                <w:rFonts w:cstheme="minorHAnsi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7178" w:type="dxa"/>
            <w:tcMar>
              <w:top w:w="57" w:type="dxa"/>
              <w:bottom w:w="57" w:type="dxa"/>
            </w:tcMar>
          </w:tcPr>
          <w:p w14:paraId="7176579C" w14:textId="77777777" w:rsidR="00020235" w:rsidRPr="00AF1664" w:rsidRDefault="00020235" w:rsidP="0099356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F1664">
              <w:rPr>
                <w:rFonts w:cstheme="minorHAnsi"/>
                <w:b/>
                <w:bCs/>
                <w:sz w:val="22"/>
                <w:szCs w:val="22"/>
              </w:rPr>
              <w:t>Notes</w:t>
            </w:r>
          </w:p>
        </w:tc>
      </w:tr>
      <w:tr w:rsidR="00020235" w:rsidRPr="00DB45CB" w14:paraId="324AA8B7" w14:textId="77777777" w:rsidTr="00993568">
        <w:tc>
          <w:tcPr>
            <w:tcW w:w="1838" w:type="dxa"/>
            <w:shd w:val="clear" w:color="auto" w:fill="E2EFD9" w:themeFill="accent6" w:themeFillTint="33"/>
            <w:tcMar>
              <w:top w:w="57" w:type="dxa"/>
              <w:bottom w:w="57" w:type="dxa"/>
            </w:tcMar>
          </w:tcPr>
          <w:p w14:paraId="367AC3C9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Ability to control own user experience</w:t>
            </w:r>
          </w:p>
        </w:tc>
        <w:tc>
          <w:tcPr>
            <w:tcW w:w="7178" w:type="dxa"/>
            <w:shd w:val="clear" w:color="auto" w:fill="E2EFD9" w:themeFill="accent6" w:themeFillTint="33"/>
            <w:tcMar>
              <w:top w:w="57" w:type="dxa"/>
              <w:bottom w:w="57" w:type="dxa"/>
            </w:tcMar>
          </w:tcPr>
          <w:p w14:paraId="1EB5B99B" w14:textId="77777777" w:rsidR="00020235" w:rsidRPr="007C600F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 xml:space="preserve">Importance of being able to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 xml:space="preserve">control your experience of using the </w:t>
            </w:r>
            <w:r>
              <w:rPr>
                <w:rFonts w:cstheme="minorHAnsi"/>
                <w:color w:val="FF0000"/>
                <w:sz w:val="22"/>
                <w:szCs w:val="22"/>
              </w:rPr>
              <w:t>technology</w:t>
            </w:r>
          </w:p>
          <w:p w14:paraId="3C9E4301" w14:textId="77777777" w:rsidR="00020235" w:rsidRDefault="00020235" w:rsidP="0002023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ow the technology looks: a</w:t>
            </w:r>
            <w:r w:rsidRPr="007C600F">
              <w:rPr>
                <w:rFonts w:cstheme="minorHAnsi"/>
                <w:sz w:val="22"/>
                <w:szCs w:val="22"/>
              </w:rPr>
              <w:t>ctive customisation of colours, layout, language, avatar, font size, etc.</w:t>
            </w:r>
          </w:p>
          <w:p w14:paraId="1E7D5315" w14:textId="77777777" w:rsidR="00020235" w:rsidRPr="007C600F" w:rsidRDefault="00020235" w:rsidP="0002023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ow the technology works: care options, organising how your data is presented, etc.</w:t>
            </w:r>
          </w:p>
          <w:p w14:paraId="48E91EAD" w14:textId="77777777" w:rsidR="00020235" w:rsidRPr="007C600F" w:rsidRDefault="00020235" w:rsidP="00020235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Ability to provide user feedback that will be actioned on</w:t>
            </w:r>
          </w:p>
        </w:tc>
      </w:tr>
      <w:tr w:rsidR="00020235" w:rsidRPr="00DB45CB" w14:paraId="3D911D3F" w14:textId="77777777" w:rsidTr="00993568">
        <w:tc>
          <w:tcPr>
            <w:tcW w:w="1838" w:type="dxa"/>
            <w:shd w:val="clear" w:color="auto" w:fill="E2EFD9" w:themeFill="accent6" w:themeFillTint="33"/>
            <w:tcMar>
              <w:top w:w="57" w:type="dxa"/>
              <w:bottom w:w="57" w:type="dxa"/>
            </w:tcMar>
          </w:tcPr>
          <w:p w14:paraId="75375476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 xml:space="preserve">Ability to control own data </w:t>
            </w:r>
          </w:p>
        </w:tc>
        <w:tc>
          <w:tcPr>
            <w:tcW w:w="7178" w:type="dxa"/>
            <w:shd w:val="clear" w:color="auto" w:fill="E2EFD9" w:themeFill="accent6" w:themeFillTint="33"/>
            <w:tcMar>
              <w:top w:w="57" w:type="dxa"/>
              <w:bottom w:w="57" w:type="dxa"/>
            </w:tcMar>
          </w:tcPr>
          <w:p w14:paraId="66B026DB" w14:textId="77777777" w:rsidR="00020235" w:rsidRPr="007C600F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 xml:space="preserve">Importance of being able to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 xml:space="preserve">control how the </w:t>
            </w:r>
            <w:r w:rsidRPr="00882A59">
              <w:rPr>
                <w:rFonts w:cstheme="minorHAnsi"/>
                <w:color w:val="FF0000"/>
                <w:sz w:val="22"/>
                <w:szCs w:val="22"/>
              </w:rPr>
              <w:t xml:space="preserve">technology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 xml:space="preserve">treats your data </w:t>
            </w:r>
            <w:r w:rsidRPr="007C600F">
              <w:rPr>
                <w:rFonts w:cstheme="minorHAnsi"/>
                <w:sz w:val="22"/>
                <w:szCs w:val="22"/>
              </w:rPr>
              <w:t>and your health</w:t>
            </w:r>
          </w:p>
          <w:p w14:paraId="0ECF804B" w14:textId="77777777" w:rsidR="00020235" w:rsidRPr="007C600F" w:rsidRDefault="00020235" w:rsidP="0002023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Data security</w:t>
            </w:r>
          </w:p>
          <w:p w14:paraId="497983D4" w14:textId="77777777" w:rsidR="00020235" w:rsidRPr="007C600F" w:rsidRDefault="00020235" w:rsidP="0002023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Data privacy and sharing (control who sees what information)</w:t>
            </w:r>
          </w:p>
          <w:p w14:paraId="55C339E6" w14:textId="77777777" w:rsidR="00020235" w:rsidRPr="007C600F" w:rsidRDefault="00020235" w:rsidP="0002023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Able to provide as much or as little information as is comfortable</w:t>
            </w:r>
          </w:p>
        </w:tc>
      </w:tr>
      <w:tr w:rsidR="00020235" w:rsidRPr="00DB45CB" w14:paraId="34D1A3A7" w14:textId="77777777" w:rsidTr="00993568">
        <w:tc>
          <w:tcPr>
            <w:tcW w:w="1838" w:type="dxa"/>
            <w:shd w:val="clear" w:color="auto" w:fill="D9E2F3" w:themeFill="accent1" w:themeFillTint="33"/>
            <w:tcMar>
              <w:top w:w="57" w:type="dxa"/>
              <w:bottom w:w="57" w:type="dxa"/>
            </w:tcMar>
          </w:tcPr>
          <w:p w14:paraId="031BDAEC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should be easy to use and understand </w:t>
            </w:r>
          </w:p>
        </w:tc>
        <w:tc>
          <w:tcPr>
            <w:tcW w:w="7178" w:type="dxa"/>
            <w:shd w:val="clear" w:color="auto" w:fill="D9E2F3" w:themeFill="accent1" w:themeFillTint="33"/>
            <w:tcMar>
              <w:top w:w="57" w:type="dxa"/>
              <w:bottom w:w="57" w:type="dxa"/>
            </w:tcMar>
          </w:tcPr>
          <w:p w14:paraId="5EAA4BD3" w14:textId="77777777" w:rsidR="00020235" w:rsidRPr="00217A35" w:rsidRDefault="00020235" w:rsidP="0099356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7C600F">
              <w:rPr>
                <w:rFonts w:cstheme="minorHAnsi"/>
                <w:sz w:val="22"/>
                <w:szCs w:val="22"/>
              </w:rPr>
              <w:t xml:space="preserve"> should be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 xml:space="preserve">easy to use and understand </w:t>
            </w:r>
            <w:r>
              <w:rPr>
                <w:rFonts w:cstheme="minorHAnsi"/>
                <w:color w:val="FF0000"/>
                <w:sz w:val="22"/>
                <w:szCs w:val="22"/>
              </w:rPr>
              <w:t xml:space="preserve">at first glance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>– not overwhelming or frustrating to use</w:t>
            </w:r>
          </w:p>
          <w:p w14:paraId="462BD16B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>Usability including layout, icons, and imagery</w:t>
            </w:r>
          </w:p>
          <w:p w14:paraId="1A0DD8B4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 xml:space="preserve">Ensure language is 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>clear, unambiguous, and consistent</w:t>
            </w:r>
          </w:p>
          <w:p w14:paraId="203F3B46" w14:textId="77777777" w:rsidR="00020235" w:rsidRPr="008B14BD" w:rsidRDefault="00020235" w:rsidP="0002023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color w:val="FF0000"/>
                <w:sz w:val="22"/>
                <w:szCs w:val="22"/>
              </w:rPr>
              <w:t>Avoid difficult clinical jargon</w:t>
            </w:r>
          </w:p>
        </w:tc>
      </w:tr>
      <w:tr w:rsidR="00020235" w:rsidRPr="00DB45CB" w14:paraId="594B580F" w14:textId="77777777" w:rsidTr="00993568">
        <w:tc>
          <w:tcPr>
            <w:tcW w:w="1838" w:type="dxa"/>
            <w:shd w:val="clear" w:color="auto" w:fill="D9E2F3" w:themeFill="accent1" w:themeFillTint="33"/>
            <w:tcMar>
              <w:top w:w="57" w:type="dxa"/>
              <w:bottom w:w="57" w:type="dxa"/>
            </w:tcMar>
          </w:tcPr>
          <w:p w14:paraId="6980127C" w14:textId="77777777" w:rsidR="00020235" w:rsidRPr="00AF1664" w:rsidRDefault="00020235" w:rsidP="00993568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should provide meaningful guidance</w:t>
            </w:r>
          </w:p>
        </w:tc>
        <w:tc>
          <w:tcPr>
            <w:tcW w:w="7178" w:type="dxa"/>
            <w:shd w:val="clear" w:color="auto" w:fill="D9E2F3" w:themeFill="accent1" w:themeFillTint="33"/>
            <w:tcMar>
              <w:top w:w="57" w:type="dxa"/>
              <w:bottom w:w="57" w:type="dxa"/>
            </w:tcMar>
          </w:tcPr>
          <w:p w14:paraId="71521090" w14:textId="77777777" w:rsidR="00020235" w:rsidRPr="00D90AB1" w:rsidRDefault="00020235" w:rsidP="00993568">
            <w:pPr>
              <w:rPr>
                <w:rFonts w:cstheme="minorHAnsi"/>
                <w:color w:val="FF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7C600F">
              <w:rPr>
                <w:rFonts w:cstheme="minorHAnsi"/>
                <w:sz w:val="22"/>
                <w:szCs w:val="22"/>
              </w:rPr>
              <w:t xml:space="preserve">should provide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>meaningful guidance on how to use and interpret the Platform</w:t>
            </w:r>
          </w:p>
          <w:p w14:paraId="74524544" w14:textId="77777777" w:rsidR="00020235" w:rsidRPr="00D90AB1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D90AB1">
              <w:rPr>
                <w:rFonts w:cstheme="minorHAnsi"/>
                <w:sz w:val="22"/>
                <w:szCs w:val="22"/>
              </w:rPr>
              <w:t>Instructional prompts (including reminder prompts) on what to expect and how that will help user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133843B5" w14:textId="77777777" w:rsidR="00020235" w:rsidRPr="00D90AB1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D90AB1">
              <w:rPr>
                <w:rFonts w:cstheme="minorHAnsi"/>
                <w:sz w:val="22"/>
                <w:szCs w:val="22"/>
              </w:rPr>
              <w:t>More information on features and clinical domains that user can access (psychoeducation)</w:t>
            </w:r>
          </w:p>
          <w:p w14:paraId="708A2FEC" w14:textId="77777777" w:rsidR="000202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B14BD">
              <w:rPr>
                <w:rFonts w:cstheme="minorHAnsi"/>
                <w:sz w:val="22"/>
                <w:szCs w:val="22"/>
              </w:rPr>
              <w:t>Help button/FAQ</w:t>
            </w:r>
          </w:p>
          <w:p w14:paraId="005D6148" w14:textId="77777777" w:rsidR="00020235" w:rsidRPr="007C600F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 xml:space="preserve">Provide information in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 xml:space="preserve">meaningful chunks and not overwhelm </w:t>
            </w:r>
            <w:r w:rsidRPr="007C600F">
              <w:rPr>
                <w:rFonts w:cstheme="minorHAnsi"/>
                <w:sz w:val="22"/>
                <w:szCs w:val="22"/>
              </w:rPr>
              <w:t>so as to support understanding (appropriate presentation of information)</w:t>
            </w:r>
          </w:p>
          <w:p w14:paraId="1969B40A" w14:textId="77777777" w:rsidR="00020235" w:rsidRPr="007C600F" w:rsidRDefault="00020235" w:rsidP="0002023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e.g. not too much text, showing most important domains first on dashboard, etc.</w:t>
            </w:r>
          </w:p>
          <w:p w14:paraId="072CB5E9" w14:textId="77777777" w:rsidR="00020235" w:rsidRPr="008B14BD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sz w:val="22"/>
                <w:szCs w:val="22"/>
              </w:rPr>
              <w:t>Gradual onboarding</w:t>
            </w:r>
          </w:p>
        </w:tc>
      </w:tr>
      <w:tr w:rsidR="00020235" w:rsidRPr="00DB45CB" w14:paraId="213CBAE6" w14:textId="77777777" w:rsidTr="00993568">
        <w:tc>
          <w:tcPr>
            <w:tcW w:w="1838" w:type="dxa"/>
            <w:shd w:val="clear" w:color="auto" w:fill="D9E2F3" w:themeFill="accent1" w:themeFillTint="33"/>
            <w:tcMar>
              <w:top w:w="57" w:type="dxa"/>
              <w:bottom w:w="57" w:type="dxa"/>
            </w:tcMar>
          </w:tcPr>
          <w:p w14:paraId="3A7E0E20" w14:textId="77777777" w:rsidR="00020235" w:rsidRPr="00AF1664" w:rsidRDefault="00020235" w:rsidP="00993568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should be easy to integrate into daily life</w:t>
            </w:r>
          </w:p>
        </w:tc>
        <w:tc>
          <w:tcPr>
            <w:tcW w:w="7178" w:type="dxa"/>
            <w:shd w:val="clear" w:color="auto" w:fill="D9E2F3" w:themeFill="accent1" w:themeFillTint="33"/>
            <w:tcMar>
              <w:top w:w="57" w:type="dxa"/>
              <w:bottom w:w="57" w:type="dxa"/>
            </w:tcMar>
          </w:tcPr>
          <w:p w14:paraId="10F0A30A" w14:textId="77777777" w:rsidR="00020235" w:rsidRPr="007C600F" w:rsidRDefault="00020235" w:rsidP="0099356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7C600F">
              <w:rPr>
                <w:rFonts w:cstheme="minorHAnsi"/>
                <w:sz w:val="22"/>
                <w:szCs w:val="22"/>
              </w:rPr>
              <w:t xml:space="preserve">should be </w:t>
            </w:r>
            <w:r w:rsidRPr="007C600F">
              <w:rPr>
                <w:rFonts w:cstheme="minorHAnsi"/>
                <w:color w:val="FF0000"/>
                <w:sz w:val="22"/>
                <w:szCs w:val="22"/>
              </w:rPr>
              <w:t>easy to integrate into daily life</w:t>
            </w:r>
          </w:p>
          <w:p w14:paraId="7AAB800F" w14:textId="77777777" w:rsidR="00020235" w:rsidRPr="007C600F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Integration with other apps, e.g. health apps or authenticating via social media</w:t>
            </w:r>
          </w:p>
          <w:p w14:paraId="205CBFF4" w14:textId="77777777" w:rsidR="00020235" w:rsidRPr="007C600F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7C600F">
              <w:rPr>
                <w:rFonts w:cstheme="minorHAnsi"/>
                <w:sz w:val="22"/>
                <w:szCs w:val="22"/>
              </w:rPr>
              <w:t>Mobile integration as young people do not use email or computers as frequently</w:t>
            </w:r>
          </w:p>
        </w:tc>
      </w:tr>
      <w:tr w:rsidR="00020235" w14:paraId="2AF50DC0" w14:textId="77777777" w:rsidTr="00993568">
        <w:tc>
          <w:tcPr>
            <w:tcW w:w="1838" w:type="dxa"/>
            <w:shd w:val="clear" w:color="auto" w:fill="FFF2CC" w:themeFill="accent4" w:themeFillTint="33"/>
            <w:tcMar>
              <w:top w:w="57" w:type="dxa"/>
              <w:bottom w:w="57" w:type="dxa"/>
            </w:tcMar>
          </w:tcPr>
          <w:p w14:paraId="31DAD96E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mportance of making users feel valued</w:t>
            </w:r>
          </w:p>
        </w:tc>
        <w:tc>
          <w:tcPr>
            <w:tcW w:w="7178" w:type="dxa"/>
            <w:shd w:val="clear" w:color="auto" w:fill="FFF2CC" w:themeFill="accent4" w:themeFillTint="33"/>
            <w:tcMar>
              <w:top w:w="57" w:type="dxa"/>
              <w:bottom w:w="57" w:type="dxa"/>
            </w:tcMar>
          </w:tcPr>
          <w:p w14:paraId="33D41C91" w14:textId="77777777" w:rsidR="00020235" w:rsidRPr="00217A35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 xml:space="preserve">Importance of 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 xml:space="preserve">feeling comfortable in the </w:t>
            </w:r>
            <w:r>
              <w:rPr>
                <w:rFonts w:cstheme="minorHAnsi"/>
                <w:color w:val="FF0000"/>
                <w:sz w:val="22"/>
                <w:szCs w:val="22"/>
              </w:rPr>
              <w:t>t</w:t>
            </w:r>
            <w:r w:rsidRPr="00882A59">
              <w:rPr>
                <w:rFonts w:cstheme="minorHAnsi"/>
                <w:color w:val="FF0000"/>
                <w:sz w:val="22"/>
                <w:szCs w:val="22"/>
              </w:rPr>
              <w:t>echnology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 xml:space="preserve"> – not judged</w:t>
            </w:r>
          </w:p>
          <w:p w14:paraId="6B58A4B7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217A35">
              <w:rPr>
                <w:rFonts w:cstheme="minorHAnsi"/>
                <w:sz w:val="22"/>
                <w:szCs w:val="22"/>
              </w:rPr>
              <w:t>design should celebrate non-clinical aspects of personhood as well such as likes and aspirations</w:t>
            </w:r>
          </w:p>
          <w:p w14:paraId="42B3E99B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>Positive framing celebrating achievements and strengths</w:t>
            </w:r>
          </w:p>
          <w:p w14:paraId="0B15B328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217A35">
              <w:rPr>
                <w:rFonts w:cstheme="minorHAnsi"/>
                <w:sz w:val="22"/>
                <w:szCs w:val="22"/>
              </w:rPr>
              <w:t>should not reduce individual to a diagnosis</w:t>
            </w:r>
          </w:p>
          <w:p w14:paraId="5A86C2D2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>Element of fun: e.g. gamification</w:t>
            </w:r>
          </w:p>
          <w:p w14:paraId="7EECE274" w14:textId="77777777" w:rsidR="00020235" w:rsidRPr="00217A35" w:rsidRDefault="00020235" w:rsidP="00993568">
            <w:pPr>
              <w:rPr>
                <w:rFonts w:cstheme="minorHAnsi"/>
                <w:sz w:val="22"/>
                <w:szCs w:val="22"/>
              </w:rPr>
            </w:pPr>
          </w:p>
          <w:p w14:paraId="60B8791F" w14:textId="77777777" w:rsidR="00020235" w:rsidRPr="00217A35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 xml:space="preserve">Importance of 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>making user not feel alienated</w:t>
            </w:r>
          </w:p>
          <w:p w14:paraId="200B7334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>Social connection with peers (even if indirect)</w:t>
            </w:r>
          </w:p>
          <w:p w14:paraId="0DFAAD30" w14:textId="407B6C9A" w:rsidR="008949D6" w:rsidRPr="008949D6" w:rsidRDefault="00020235" w:rsidP="008949D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>Normalising suboptimal mental health status (“It’s OK to feel bad”)</w:t>
            </w:r>
          </w:p>
          <w:p w14:paraId="69A2F099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>Using casual language and avoiding loaded terms</w:t>
            </w:r>
          </w:p>
        </w:tc>
      </w:tr>
      <w:tr w:rsidR="00020235" w14:paraId="36076646" w14:textId="77777777" w:rsidTr="00993568">
        <w:tc>
          <w:tcPr>
            <w:tcW w:w="1838" w:type="dxa"/>
            <w:shd w:val="clear" w:color="auto" w:fill="FFF2CC" w:themeFill="accent4" w:themeFillTint="33"/>
            <w:tcMar>
              <w:top w:w="57" w:type="dxa"/>
              <w:bottom w:w="57" w:type="dxa"/>
            </w:tcMar>
          </w:tcPr>
          <w:p w14:paraId="161D555F" w14:textId="548D0542" w:rsidR="00020235" w:rsidRPr="00AF1664" w:rsidRDefault="00020235" w:rsidP="009935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Importance of making users feel </w:t>
            </w:r>
            <w:r w:rsidR="00970670">
              <w:rPr>
                <w:sz w:val="22"/>
                <w:szCs w:val="22"/>
              </w:rPr>
              <w:t>represented</w:t>
            </w:r>
          </w:p>
        </w:tc>
        <w:tc>
          <w:tcPr>
            <w:tcW w:w="7178" w:type="dxa"/>
            <w:shd w:val="clear" w:color="auto" w:fill="FFF2CC" w:themeFill="accent4" w:themeFillTint="33"/>
            <w:tcMar>
              <w:top w:w="57" w:type="dxa"/>
              <w:bottom w:w="57" w:type="dxa"/>
            </w:tcMar>
          </w:tcPr>
          <w:p w14:paraId="7E60D016" w14:textId="77777777" w:rsidR="00020235" w:rsidRPr="00217A35" w:rsidRDefault="00020235" w:rsidP="00993568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 xml:space="preserve">Importance of 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 xml:space="preserve">feeling represented by the </w:t>
            </w:r>
            <w:r>
              <w:rPr>
                <w:rFonts w:cstheme="minorHAnsi"/>
                <w:color w:val="FF0000"/>
                <w:sz w:val="22"/>
                <w:szCs w:val="22"/>
              </w:rPr>
              <w:t>t</w:t>
            </w:r>
            <w:r w:rsidRPr="00882A59">
              <w:rPr>
                <w:rFonts w:cstheme="minorHAnsi"/>
                <w:color w:val="FF0000"/>
                <w:sz w:val="22"/>
                <w:szCs w:val="22"/>
              </w:rPr>
              <w:t>echnology</w:t>
            </w:r>
          </w:p>
          <w:p w14:paraId="631BCD22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217A35">
              <w:rPr>
                <w:rFonts w:cstheme="minorHAnsi"/>
                <w:sz w:val="22"/>
                <w:szCs w:val="22"/>
              </w:rPr>
              <w:t xml:space="preserve">design should make </w:t>
            </w:r>
            <w:r>
              <w:rPr>
                <w:rFonts w:cstheme="minorHAnsi"/>
                <w:sz w:val="22"/>
                <w:szCs w:val="22"/>
              </w:rPr>
              <w:t>users</w:t>
            </w:r>
            <w:r w:rsidRPr="00217A35">
              <w:rPr>
                <w:rFonts w:cstheme="minorHAnsi"/>
                <w:sz w:val="22"/>
                <w:szCs w:val="22"/>
              </w:rPr>
              <w:t xml:space="preserve"> feel comfortable and catered to regardless of demographic or clinical aspects such as sexuality, culture, or mental health status</w:t>
            </w:r>
          </w:p>
          <w:p w14:paraId="3C9975FB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sers s</w:t>
            </w:r>
            <w:r w:rsidRPr="00217A35">
              <w:rPr>
                <w:rFonts w:cstheme="minorHAnsi"/>
                <w:sz w:val="22"/>
                <w:szCs w:val="22"/>
              </w:rPr>
              <w:t xml:space="preserve">hould be able to provide more detailed information about </w:t>
            </w:r>
            <w:r>
              <w:rPr>
                <w:rFonts w:cstheme="minorHAnsi"/>
                <w:sz w:val="22"/>
                <w:szCs w:val="22"/>
              </w:rPr>
              <w:t>themselves</w:t>
            </w:r>
            <w:r w:rsidRPr="00217A35">
              <w:rPr>
                <w:rFonts w:cstheme="minorHAnsi"/>
                <w:sz w:val="22"/>
                <w:szCs w:val="22"/>
              </w:rPr>
              <w:t xml:space="preserve"> should </w:t>
            </w:r>
            <w:r>
              <w:rPr>
                <w:rFonts w:cstheme="minorHAnsi"/>
                <w:sz w:val="22"/>
                <w:szCs w:val="22"/>
              </w:rPr>
              <w:t>te</w:t>
            </w:r>
            <w:r w:rsidRPr="00882A59">
              <w:rPr>
                <w:rFonts w:cstheme="minorHAnsi"/>
                <w:sz w:val="22"/>
                <w:szCs w:val="22"/>
              </w:rPr>
              <w:t xml:space="preserve">chnology </w:t>
            </w:r>
            <w:r w:rsidRPr="00217A35">
              <w:rPr>
                <w:rFonts w:cstheme="minorHAnsi"/>
                <w:sz w:val="22"/>
                <w:szCs w:val="22"/>
              </w:rPr>
              <w:t xml:space="preserve">limitations not represent </w:t>
            </w:r>
            <w:r>
              <w:rPr>
                <w:rFonts w:cstheme="minorHAnsi"/>
                <w:sz w:val="22"/>
                <w:szCs w:val="22"/>
              </w:rPr>
              <w:t>them</w:t>
            </w:r>
            <w:r w:rsidRPr="00217A35">
              <w:rPr>
                <w:rFonts w:cstheme="minorHAnsi"/>
                <w:sz w:val="22"/>
                <w:szCs w:val="22"/>
              </w:rPr>
              <w:t xml:space="preserve"> adequately e.g. new domains such as family violence, or subjective perception of own mental health, or elaborating on responses via free text</w:t>
            </w:r>
          </w:p>
          <w:p w14:paraId="664FF5D9" w14:textId="77777777" w:rsidR="00020235" w:rsidRPr="00217A35" w:rsidRDefault="00020235" w:rsidP="00993568">
            <w:pPr>
              <w:rPr>
                <w:rFonts w:cstheme="minorHAnsi"/>
                <w:sz w:val="22"/>
                <w:szCs w:val="22"/>
              </w:rPr>
            </w:pPr>
          </w:p>
          <w:p w14:paraId="2497739B" w14:textId="77777777" w:rsidR="00020235" w:rsidRPr="00217A35" w:rsidRDefault="00020235" w:rsidP="00993568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217A35">
              <w:rPr>
                <w:rFonts w:cstheme="minorHAnsi"/>
                <w:sz w:val="22"/>
                <w:szCs w:val="22"/>
              </w:rPr>
              <w:t xml:space="preserve">Importance of 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 xml:space="preserve">feeling catered to by the </w:t>
            </w:r>
            <w:r>
              <w:rPr>
                <w:rFonts w:cstheme="minorHAnsi"/>
                <w:color w:val="FF0000"/>
                <w:sz w:val="22"/>
                <w:szCs w:val="22"/>
              </w:rPr>
              <w:t>technology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 xml:space="preserve"> </w:t>
            </w:r>
          </w:p>
          <w:p w14:paraId="613AB8C1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217A35">
              <w:rPr>
                <w:rFonts w:cstheme="minorHAnsi"/>
                <w:sz w:val="22"/>
                <w:szCs w:val="22"/>
              </w:rPr>
              <w:t xml:space="preserve">should offer </w:t>
            </w:r>
            <w:r>
              <w:rPr>
                <w:rFonts w:cstheme="minorHAnsi"/>
                <w:sz w:val="22"/>
                <w:szCs w:val="22"/>
              </w:rPr>
              <w:t>users</w:t>
            </w:r>
            <w:r w:rsidRPr="00217A35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a user experience</w:t>
            </w:r>
            <w:r w:rsidRPr="00217A35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 xml:space="preserve">e.g. </w:t>
            </w:r>
            <w:r w:rsidRPr="00217A35">
              <w:rPr>
                <w:rFonts w:cstheme="minorHAnsi"/>
                <w:sz w:val="22"/>
                <w:szCs w:val="22"/>
              </w:rPr>
              <w:t xml:space="preserve">questionnaires, care options, </w:t>
            </w:r>
            <w:r>
              <w:rPr>
                <w:rFonts w:cstheme="minorHAnsi"/>
                <w:sz w:val="22"/>
                <w:szCs w:val="22"/>
              </w:rPr>
              <w:t xml:space="preserve">native </w:t>
            </w:r>
            <w:r w:rsidRPr="00217A35">
              <w:rPr>
                <w:rFonts w:cstheme="minorHAnsi"/>
                <w:sz w:val="22"/>
                <w:szCs w:val="22"/>
              </w:rPr>
              <w:t>language</w:t>
            </w:r>
            <w:r>
              <w:rPr>
                <w:rFonts w:cstheme="minorHAnsi"/>
                <w:sz w:val="22"/>
                <w:szCs w:val="22"/>
              </w:rPr>
              <w:t xml:space="preserve"> support</w:t>
            </w:r>
            <w:r w:rsidRPr="00217A35">
              <w:rPr>
                <w:rFonts w:cstheme="minorHAnsi"/>
                <w:sz w:val="22"/>
                <w:szCs w:val="22"/>
              </w:rPr>
              <w:t xml:space="preserve">, etc.) that is </w:t>
            </w:r>
            <w:r w:rsidRPr="00217A35">
              <w:rPr>
                <w:rFonts w:cstheme="minorHAnsi"/>
                <w:b/>
                <w:bCs/>
                <w:sz w:val="22"/>
                <w:szCs w:val="22"/>
              </w:rPr>
              <w:t>tailored</w:t>
            </w:r>
            <w:r w:rsidRPr="00217A35">
              <w:rPr>
                <w:rFonts w:cstheme="minorHAnsi"/>
                <w:sz w:val="22"/>
                <w:szCs w:val="22"/>
              </w:rPr>
              <w:t xml:space="preserve"> to </w:t>
            </w:r>
            <w:r>
              <w:rPr>
                <w:rFonts w:cstheme="minorHAnsi"/>
                <w:sz w:val="22"/>
                <w:szCs w:val="22"/>
              </w:rPr>
              <w:t>their</w:t>
            </w:r>
            <w:r w:rsidRPr="00217A35">
              <w:rPr>
                <w:rFonts w:cstheme="minorHAnsi"/>
                <w:sz w:val="22"/>
                <w:szCs w:val="22"/>
              </w:rPr>
              <w:t xml:space="preserve"> personal circumstances e.g. gender, culture, location </w:t>
            </w:r>
          </w:p>
          <w:p w14:paraId="24CEADD7" w14:textId="77777777" w:rsidR="000202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 w:rsidRPr="00217A35">
              <w:rPr>
                <w:rFonts w:cstheme="minorHAnsi"/>
                <w:sz w:val="22"/>
                <w:szCs w:val="22"/>
              </w:rPr>
              <w:t xml:space="preserve">should be </w:t>
            </w:r>
            <w:r w:rsidRPr="00217A35">
              <w:rPr>
                <w:rFonts w:cstheme="minorHAnsi"/>
                <w:color w:val="FF0000"/>
                <w:sz w:val="22"/>
                <w:szCs w:val="22"/>
              </w:rPr>
              <w:t xml:space="preserve">usable regardless of physical or mental ability </w:t>
            </w:r>
            <w:r w:rsidRPr="00217A35">
              <w:rPr>
                <w:rFonts w:cstheme="minorHAnsi"/>
                <w:sz w:val="22"/>
                <w:szCs w:val="22"/>
              </w:rPr>
              <w:t>(mental health status, disability, or other accessibility factors)</w:t>
            </w:r>
          </w:p>
          <w:p w14:paraId="27EFCFE6" w14:textId="77777777" w:rsidR="00020235" w:rsidRPr="00217A35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should a</w:t>
            </w:r>
            <w:r w:rsidRPr="00AF1664">
              <w:rPr>
                <w:rFonts w:cstheme="minorHAnsi"/>
                <w:sz w:val="22"/>
                <w:szCs w:val="22"/>
              </w:rPr>
              <w:t>cknowledg</w:t>
            </w:r>
            <w:r>
              <w:rPr>
                <w:rFonts w:cstheme="minorHAnsi"/>
                <w:sz w:val="22"/>
                <w:szCs w:val="22"/>
              </w:rPr>
              <w:t>e</w:t>
            </w:r>
            <w:r w:rsidRPr="00AF1664">
              <w:rPr>
                <w:rFonts w:cstheme="minorHAnsi"/>
                <w:sz w:val="22"/>
                <w:szCs w:val="22"/>
              </w:rPr>
              <w:t xml:space="preserve"> ways different cultures approach mental health (‘life circumstances’ vs ‘mental illness’)</w:t>
            </w:r>
          </w:p>
        </w:tc>
      </w:tr>
      <w:tr w:rsidR="00020235" w14:paraId="0992137F" w14:textId="77777777" w:rsidTr="00993568">
        <w:tc>
          <w:tcPr>
            <w:tcW w:w="183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54EB5C5A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Barriers to adoption</w:t>
            </w:r>
          </w:p>
        </w:tc>
        <w:tc>
          <w:tcPr>
            <w:tcW w:w="717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6442C920" w14:textId="77777777" w:rsidR="00020235" w:rsidRPr="00AF1664" w:rsidRDefault="00020235" w:rsidP="000202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Internet and data limitations</w:t>
            </w:r>
          </w:p>
          <w:p w14:paraId="712AC80F" w14:textId="77777777" w:rsidR="00020235" w:rsidRPr="00AF1664" w:rsidRDefault="00020235" w:rsidP="000202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Financial cost and hardware limitations</w:t>
            </w:r>
          </w:p>
          <w:p w14:paraId="589CA231" w14:textId="77777777" w:rsidR="00020235" w:rsidRPr="00AF1664" w:rsidRDefault="00020235" w:rsidP="000202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Healthcare system e.g. limited amount of sessions</w:t>
            </w:r>
          </w:p>
          <w:p w14:paraId="0C0727E4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Service using other competing software</w:t>
            </w:r>
          </w:p>
        </w:tc>
      </w:tr>
      <w:tr w:rsidR="00020235" w14:paraId="028BAC9B" w14:textId="77777777" w:rsidTr="00993568">
        <w:tc>
          <w:tcPr>
            <w:tcW w:w="183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4402B56B" w14:textId="5CD2E7B5" w:rsidR="00020235" w:rsidRPr="00AF1664" w:rsidRDefault="00020235" w:rsidP="00993568">
            <w:pPr>
              <w:rPr>
                <w:rFonts w:cstheme="minorHAnsi"/>
              </w:rPr>
            </w:pPr>
            <w:r w:rsidRPr="00AF1664">
              <w:rPr>
                <w:rFonts w:cstheme="minorHAnsi"/>
                <w:sz w:val="22"/>
                <w:szCs w:val="22"/>
              </w:rPr>
              <w:t xml:space="preserve">Technology supporting care coordination and delivery </w:t>
            </w:r>
            <w:r w:rsidRPr="00AF1664">
              <w:rPr>
                <w:rFonts w:cstheme="minorHAnsi"/>
                <w:color w:val="FF0000"/>
                <w:sz w:val="22"/>
                <w:szCs w:val="22"/>
              </w:rPr>
              <w:t>[concrete example</w:t>
            </w:r>
            <w:r w:rsidR="00563AC9">
              <w:rPr>
                <w:rFonts w:cstheme="minorHAnsi"/>
                <w:color w:val="FF0000"/>
                <w:sz w:val="22"/>
                <w:szCs w:val="22"/>
              </w:rPr>
              <w:t>s</w:t>
            </w:r>
            <w:r w:rsidRPr="00AF1664">
              <w:rPr>
                <w:rFonts w:cstheme="minorHAnsi"/>
                <w:color w:val="FF0000"/>
                <w:sz w:val="22"/>
                <w:szCs w:val="22"/>
              </w:rPr>
              <w:t xml:space="preserve"> of how health services can </w:t>
            </w:r>
            <w:r w:rsidR="00563AC9">
              <w:rPr>
                <w:rFonts w:cstheme="minorHAnsi"/>
                <w:color w:val="FF0000"/>
                <w:sz w:val="22"/>
                <w:szCs w:val="22"/>
              </w:rPr>
              <w:t xml:space="preserve">use technology to </w:t>
            </w:r>
            <w:r w:rsidRPr="00AF1664">
              <w:rPr>
                <w:rFonts w:cstheme="minorHAnsi"/>
                <w:color w:val="FF0000"/>
                <w:sz w:val="22"/>
                <w:szCs w:val="22"/>
              </w:rPr>
              <w:t>enhance care]</w:t>
            </w:r>
          </w:p>
        </w:tc>
        <w:tc>
          <w:tcPr>
            <w:tcW w:w="717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36F6B23F" w14:textId="77777777" w:rsidR="00020235" w:rsidRPr="00AF1664" w:rsidRDefault="00020235" w:rsidP="00993568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 xml:space="preserve">Technology can help </w:t>
            </w:r>
            <w:r w:rsidRPr="00B21DCE">
              <w:rPr>
                <w:rFonts w:cstheme="minorHAnsi"/>
                <w:color w:val="FF0000"/>
                <w:sz w:val="22"/>
                <w:szCs w:val="22"/>
              </w:rPr>
              <w:t xml:space="preserve">health professional </w:t>
            </w:r>
            <w:r w:rsidRPr="00AF1664">
              <w:rPr>
                <w:rFonts w:cstheme="minorHAnsi"/>
                <w:color w:val="FF0000"/>
                <w:sz w:val="22"/>
                <w:szCs w:val="22"/>
              </w:rPr>
              <w:t>and client clearly understand the progression of the client’s care</w:t>
            </w:r>
          </w:p>
          <w:p w14:paraId="3120F5B3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can profile </w:t>
            </w:r>
            <w:r w:rsidRPr="00B21DCE">
              <w:rPr>
                <w:rFonts w:cstheme="minorHAnsi"/>
                <w:sz w:val="22"/>
                <w:szCs w:val="22"/>
              </w:rPr>
              <w:t>health professional</w:t>
            </w:r>
            <w:r>
              <w:rPr>
                <w:rFonts w:cstheme="minorHAnsi"/>
                <w:sz w:val="22"/>
                <w:szCs w:val="22"/>
              </w:rPr>
              <w:t>s</w:t>
            </w:r>
            <w:r w:rsidRPr="00B21DCE">
              <w:rPr>
                <w:rFonts w:cstheme="minorHAnsi"/>
                <w:sz w:val="22"/>
                <w:szCs w:val="22"/>
              </w:rPr>
              <w:t xml:space="preserve"> </w:t>
            </w:r>
            <w:r w:rsidRPr="00AF1664">
              <w:rPr>
                <w:rFonts w:cstheme="minorHAnsi"/>
                <w:sz w:val="22"/>
                <w:szCs w:val="22"/>
              </w:rPr>
              <w:t>to give users idea of what to expect before appointments</w:t>
            </w:r>
          </w:p>
          <w:p w14:paraId="587EB38F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can track client’s health over a variety of domains (routine outcome monitoring and holistic view of health)</w:t>
            </w:r>
          </w:p>
          <w:p w14:paraId="0FBB657F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keeps a record of care options and health status over time</w:t>
            </w:r>
          </w:p>
          <w:p w14:paraId="233165DF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chnology</w:t>
            </w:r>
            <w:r w:rsidRPr="00AF1664">
              <w:rPr>
                <w:rFonts w:cstheme="minorHAnsi"/>
                <w:sz w:val="22"/>
                <w:szCs w:val="22"/>
              </w:rPr>
              <w:t xml:space="preserve"> can prompt topics for conversation during appointments relating to the client’s health status</w:t>
            </w:r>
          </w:p>
          <w:p w14:paraId="391DE059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</w:p>
          <w:p w14:paraId="4A3482FC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 xml:space="preserve">Technology can support </w:t>
            </w:r>
            <w:r w:rsidRPr="00B21DCE">
              <w:rPr>
                <w:rFonts w:cstheme="minorHAnsi"/>
                <w:color w:val="FF0000"/>
                <w:sz w:val="22"/>
                <w:szCs w:val="22"/>
              </w:rPr>
              <w:t xml:space="preserve">health professional </w:t>
            </w:r>
            <w:r w:rsidRPr="00AF1664">
              <w:rPr>
                <w:rFonts w:cstheme="minorHAnsi"/>
                <w:color w:val="FF0000"/>
                <w:sz w:val="22"/>
                <w:szCs w:val="22"/>
              </w:rPr>
              <w:t>and client in directing care</w:t>
            </w:r>
          </w:p>
          <w:p w14:paraId="5B91D06B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</w:t>
            </w:r>
            <w:r w:rsidRPr="00B21DCE">
              <w:rPr>
                <w:rFonts w:cstheme="minorHAnsi"/>
                <w:sz w:val="22"/>
                <w:szCs w:val="22"/>
              </w:rPr>
              <w:t xml:space="preserve">ealth professional </w:t>
            </w:r>
            <w:r w:rsidRPr="00AF1664">
              <w:rPr>
                <w:rFonts w:cstheme="minorHAnsi"/>
                <w:sz w:val="22"/>
                <w:szCs w:val="22"/>
              </w:rPr>
              <w:t>can tailor their support for the client according to their health status</w:t>
            </w:r>
          </w:p>
          <w:p w14:paraId="03F56EAB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Client can make informed choices on which health domains and care options to focus on based on their own health status</w:t>
            </w:r>
          </w:p>
          <w:p w14:paraId="79A348C5" w14:textId="77777777" w:rsidR="00020235" w:rsidRPr="00AF1664" w:rsidRDefault="00020235" w:rsidP="00993568">
            <w:pPr>
              <w:rPr>
                <w:rFonts w:cstheme="minorHAnsi"/>
                <w:sz w:val="22"/>
                <w:szCs w:val="22"/>
              </w:rPr>
            </w:pPr>
          </w:p>
          <w:p w14:paraId="082BA5AE" w14:textId="77777777" w:rsidR="00020235" w:rsidRPr="00AF1664" w:rsidRDefault="00020235" w:rsidP="00993568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 xml:space="preserve">Technology can </w:t>
            </w:r>
            <w:r w:rsidRPr="00AF1664">
              <w:rPr>
                <w:rFonts w:cstheme="minorHAnsi"/>
                <w:color w:val="FF0000"/>
                <w:sz w:val="22"/>
                <w:szCs w:val="22"/>
              </w:rPr>
              <w:t xml:space="preserve">improve efficiencies in </w:t>
            </w:r>
            <w:r>
              <w:rPr>
                <w:rFonts w:cstheme="minorHAnsi"/>
                <w:color w:val="FF0000"/>
                <w:sz w:val="22"/>
                <w:szCs w:val="22"/>
              </w:rPr>
              <w:t>clinical care</w:t>
            </w:r>
          </w:p>
          <w:p w14:paraId="0D7FBE49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Synchronous communications e.g. video calling or web chat</w:t>
            </w:r>
          </w:p>
          <w:p w14:paraId="78B3A13A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Clinical governance concerns</w:t>
            </w:r>
          </w:p>
          <w:p w14:paraId="1E3D1C71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Risk management in emergency scenarios</w:t>
            </w:r>
          </w:p>
          <w:p w14:paraId="2978E3F5" w14:textId="77777777" w:rsidR="00020235" w:rsidRPr="00AF1664" w:rsidRDefault="00020235" w:rsidP="0002023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AF1664">
              <w:rPr>
                <w:rFonts w:cstheme="minorHAnsi"/>
                <w:sz w:val="22"/>
                <w:szCs w:val="22"/>
              </w:rPr>
              <w:t>Routine clinical procedures e.g. transfers</w:t>
            </w:r>
          </w:p>
          <w:p w14:paraId="1DCDFDBB" w14:textId="77777777" w:rsidR="00020235" w:rsidRPr="00AF1664" w:rsidRDefault="00020235" w:rsidP="0002023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AF1664">
              <w:rPr>
                <w:rFonts w:cstheme="minorHAnsi"/>
                <w:sz w:val="22"/>
                <w:szCs w:val="22"/>
              </w:rPr>
              <w:t>Easier to complete questionnaire on device than face-to-face</w:t>
            </w:r>
          </w:p>
        </w:tc>
      </w:tr>
    </w:tbl>
    <w:p w14:paraId="0FA71DC3" w14:textId="77777777" w:rsidR="00D807E7" w:rsidRDefault="00E9071B"/>
    <w:sectPr w:rsidR="00D807E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3E5E1" w14:textId="77777777" w:rsidR="00E9071B" w:rsidRDefault="00E9071B" w:rsidP="00AB08D2">
      <w:pPr>
        <w:spacing w:after="0" w:line="240" w:lineRule="auto"/>
      </w:pPr>
      <w:r>
        <w:separator/>
      </w:r>
    </w:p>
  </w:endnote>
  <w:endnote w:type="continuationSeparator" w:id="0">
    <w:p w14:paraId="0BD4934E" w14:textId="77777777" w:rsidR="00E9071B" w:rsidRDefault="00E9071B" w:rsidP="00AB0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B51305" w14:textId="3675A690" w:rsidR="00AB08D2" w:rsidRPr="00AB08D2" w:rsidRDefault="00A505B1">
    <w:pPr>
      <w:pStyle w:val="Footer"/>
      <w:rPr>
        <w:lang w:val="en-GB"/>
      </w:rPr>
    </w:pPr>
    <w:r>
      <w:rPr>
        <w:lang w:val="en-GB"/>
      </w:rPr>
      <w:t>Cheng VWS, Piper S</w:t>
    </w:r>
    <w:r w:rsidR="007F3AC4">
      <w:rPr>
        <w:lang w:val="en-GB"/>
      </w:rPr>
      <w:t>E</w:t>
    </w:r>
    <w:r>
      <w:rPr>
        <w:lang w:val="en-GB"/>
      </w:rPr>
      <w:t>, Ottavio A, Davenport T, Hickie IB. (</w:t>
    </w:r>
    <w:r w:rsidR="000D754C">
      <w:rPr>
        <w:lang w:val="en-GB"/>
      </w:rPr>
      <w:t>2020</w:t>
    </w:r>
    <w:r>
      <w:rPr>
        <w:lang w:val="en-GB"/>
      </w:rPr>
      <w:t xml:space="preserve">). </w:t>
    </w:r>
    <w:r w:rsidR="002F3031">
      <w:rPr>
        <w:rFonts w:cstheme="minorHAnsi"/>
      </w:rPr>
      <w:t xml:space="preserve">Recommendations </w:t>
    </w:r>
    <w:r>
      <w:rPr>
        <w:rFonts w:cstheme="minorHAnsi"/>
      </w:rPr>
      <w:t xml:space="preserve">for Designing Health Information Technologies for Mental Health Drawn from </w:t>
    </w:r>
    <w:r w:rsidR="002F3031">
      <w:rPr>
        <w:rFonts w:cstheme="minorHAnsi"/>
      </w:rPr>
      <w:t xml:space="preserve">Self-Determination Theory and </w:t>
    </w:r>
    <w:r>
      <w:rPr>
        <w:rFonts w:cstheme="minorHAnsi"/>
      </w:rPr>
      <w:t xml:space="preserve">Co-Design with Culturally Diverse Populations: </w:t>
    </w:r>
    <w:r w:rsidR="002F3031">
      <w:rPr>
        <w:rFonts w:cstheme="minorHAnsi"/>
      </w:rPr>
      <w:t xml:space="preserve">Template </w:t>
    </w:r>
    <w:r>
      <w:rPr>
        <w:rFonts w:cstheme="minorHAnsi"/>
      </w:rPr>
      <w:t>Analysi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B8109" w14:textId="77777777" w:rsidR="00E9071B" w:rsidRDefault="00E9071B" w:rsidP="00AB08D2">
      <w:pPr>
        <w:spacing w:after="0" w:line="240" w:lineRule="auto"/>
      </w:pPr>
      <w:r>
        <w:separator/>
      </w:r>
    </w:p>
  </w:footnote>
  <w:footnote w:type="continuationSeparator" w:id="0">
    <w:p w14:paraId="5AA104C3" w14:textId="77777777" w:rsidR="00E9071B" w:rsidRDefault="00E9071B" w:rsidP="00AB08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547C9D"/>
    <w:multiLevelType w:val="hybridMultilevel"/>
    <w:tmpl w:val="07DCD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9C7FD0"/>
    <w:multiLevelType w:val="hybridMultilevel"/>
    <w:tmpl w:val="E92CBC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731988"/>
    <w:multiLevelType w:val="hybridMultilevel"/>
    <w:tmpl w:val="B5EA42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D76C6B"/>
    <w:multiLevelType w:val="hybridMultilevel"/>
    <w:tmpl w:val="09F2C7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235"/>
    <w:rsid w:val="00020235"/>
    <w:rsid w:val="000C70EB"/>
    <w:rsid w:val="000D754C"/>
    <w:rsid w:val="000F108B"/>
    <w:rsid w:val="001F34EC"/>
    <w:rsid w:val="002306C8"/>
    <w:rsid w:val="00296B9E"/>
    <w:rsid w:val="002B1974"/>
    <w:rsid w:val="002F3031"/>
    <w:rsid w:val="00346A7D"/>
    <w:rsid w:val="003D2668"/>
    <w:rsid w:val="00563AC9"/>
    <w:rsid w:val="007701F6"/>
    <w:rsid w:val="007F3AC4"/>
    <w:rsid w:val="008949D6"/>
    <w:rsid w:val="008E7C1B"/>
    <w:rsid w:val="00970670"/>
    <w:rsid w:val="00A505B1"/>
    <w:rsid w:val="00AB08D2"/>
    <w:rsid w:val="00B178EC"/>
    <w:rsid w:val="00E9071B"/>
    <w:rsid w:val="00EE4634"/>
    <w:rsid w:val="00FC6E32"/>
    <w:rsid w:val="00FD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5A4B5"/>
  <w15:chartTrackingRefBased/>
  <w15:docId w15:val="{12D1B6D6-E96A-49C6-A64E-4B592C58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235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7701F6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kern w:val="36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1F6"/>
    <w:rPr>
      <w:rFonts w:asciiTheme="majorHAnsi" w:eastAsia="Times New Roman" w:hAnsiTheme="majorHAnsi" w:cs="Times New Roman"/>
      <w:b/>
      <w:bCs/>
      <w:kern w:val="36"/>
      <w:sz w:val="36"/>
      <w:szCs w:val="48"/>
      <w:lang w:val="en-AU"/>
    </w:rPr>
  </w:style>
  <w:style w:type="paragraph" w:styleId="ListParagraph">
    <w:name w:val="List Paragraph"/>
    <w:basedOn w:val="Normal"/>
    <w:uiPriority w:val="99"/>
    <w:qFormat/>
    <w:rsid w:val="000202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0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235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020235"/>
    <w:pPr>
      <w:spacing w:after="0" w:line="240" w:lineRule="auto"/>
    </w:pPr>
    <w:rPr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235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B0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D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B0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D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Cheng</dc:creator>
  <cp:keywords/>
  <dc:description/>
  <cp:lastModifiedBy>Monisha Swaminathan</cp:lastModifiedBy>
  <cp:revision>4</cp:revision>
  <dcterms:created xsi:type="dcterms:W3CDTF">2020-11-13T04:29:00Z</dcterms:created>
  <dcterms:modified xsi:type="dcterms:W3CDTF">2021-01-28T20:03:00Z</dcterms:modified>
</cp:coreProperties>
</file>